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DB841" w14:textId="2442500B" w:rsidR="0094058E" w:rsidRPr="00D268BC" w:rsidRDefault="0094058E" w:rsidP="00DB6FE3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r w:rsidRPr="00D268BC">
        <w:rPr>
          <w:rFonts w:ascii="Times New Roman" w:hAnsi="Times New Roman" w:cs="Times New Roman"/>
          <w:b/>
          <w:bCs/>
          <w:lang w:val="en-US"/>
        </w:rPr>
        <w:t xml:space="preserve">Additional </w:t>
      </w:r>
      <w:r w:rsidR="00521E29">
        <w:rPr>
          <w:rFonts w:ascii="Times New Roman" w:hAnsi="Times New Roman" w:cs="Times New Roman"/>
          <w:b/>
          <w:bCs/>
          <w:lang w:val="en-US"/>
        </w:rPr>
        <w:t>f</w:t>
      </w:r>
      <w:r w:rsidRPr="00D268BC">
        <w:rPr>
          <w:rFonts w:ascii="Times New Roman" w:hAnsi="Times New Roman" w:cs="Times New Roman"/>
          <w:b/>
          <w:bCs/>
          <w:lang w:val="en-US"/>
        </w:rPr>
        <w:t>ile 1</w:t>
      </w:r>
      <w:r w:rsidR="00521E29">
        <w:rPr>
          <w:rFonts w:ascii="Times New Roman" w:hAnsi="Times New Roman" w:cs="Times New Roman"/>
          <w:b/>
          <w:bCs/>
          <w:lang w:val="en-US"/>
        </w:rPr>
        <w:t>:</w:t>
      </w:r>
      <w:r w:rsidRPr="00D268B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7130F" w:rsidRPr="00D268BC">
        <w:rPr>
          <w:rFonts w:ascii="Times New Roman" w:hAnsi="Times New Roman" w:cs="Times New Roman"/>
          <w:b/>
          <w:bCs/>
          <w:lang w:val="en-US"/>
        </w:rPr>
        <w:t>Table</w:t>
      </w:r>
      <w:r w:rsidRPr="00D268B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30731">
        <w:rPr>
          <w:rFonts w:ascii="Times New Roman" w:hAnsi="Times New Roman" w:cs="Times New Roman"/>
          <w:b/>
          <w:bCs/>
          <w:lang w:val="en-US"/>
        </w:rPr>
        <w:t>S</w:t>
      </w:r>
      <w:r w:rsidRPr="00D268BC">
        <w:rPr>
          <w:rFonts w:ascii="Times New Roman" w:hAnsi="Times New Roman" w:cs="Times New Roman"/>
          <w:b/>
          <w:bCs/>
          <w:lang w:val="en-US"/>
        </w:rPr>
        <w:t>1</w:t>
      </w:r>
      <w:r w:rsidR="00D268BC" w:rsidRPr="00D268BC">
        <w:rPr>
          <w:rFonts w:ascii="Times New Roman" w:hAnsi="Times New Roman" w:cs="Times New Roman"/>
          <w:b/>
          <w:bCs/>
          <w:lang w:val="en-US"/>
        </w:rPr>
        <w:t xml:space="preserve"> Title</w:t>
      </w:r>
      <w:r w:rsidRPr="00D268BC">
        <w:rPr>
          <w:rFonts w:ascii="Times New Roman" w:hAnsi="Times New Roman" w:cs="Times New Roman"/>
          <w:b/>
          <w:bCs/>
        </w:rPr>
        <w:t xml:space="preserve">: Patient cohort and corresponding </w:t>
      </w:r>
      <w:r w:rsidR="00EF034C" w:rsidRPr="00D268BC">
        <w:rPr>
          <w:rFonts w:ascii="Times New Roman" w:hAnsi="Times New Roman" w:cs="Times New Roman"/>
          <w:b/>
          <w:bCs/>
        </w:rPr>
        <w:t>baseline characteristics</w:t>
      </w:r>
    </w:p>
    <w:p w14:paraId="7CBBAAAB" w14:textId="77871A02" w:rsidR="004E3904" w:rsidRDefault="00521E29" w:rsidP="0027130F"/>
    <w:tbl>
      <w:tblPr>
        <w:tblW w:w="9782" w:type="dxa"/>
        <w:tblInd w:w="-100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2"/>
        <w:gridCol w:w="2604"/>
        <w:gridCol w:w="850"/>
        <w:gridCol w:w="850"/>
        <w:gridCol w:w="850"/>
        <w:gridCol w:w="850"/>
        <w:gridCol w:w="850"/>
        <w:gridCol w:w="1226"/>
      </w:tblGrid>
      <w:tr w:rsidR="008B393F" w:rsidRPr="00DB6FE3" w14:paraId="1EFB3125" w14:textId="7556B6CA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8A40B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b/>
                <w:bCs/>
                <w:lang w:val="en-US"/>
              </w:rPr>
              <w:t>Identification details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A2285" w14:textId="5327F9E4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b/>
                <w:bCs/>
                <w:lang w:val="en-US"/>
              </w:rPr>
              <w:t>Diagnosis</w:t>
            </w:r>
            <w:r w:rsidR="00934B6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&amp; Procedure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4EFAE617" w14:textId="5547695A" w:rsidR="008B393F" w:rsidRPr="00DB6FE3" w:rsidRDefault="008B393F" w:rsidP="0094058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6FE3">
              <w:rPr>
                <w:rFonts w:ascii="Times New Roman" w:hAnsi="Times New Roman" w:cs="Times New Roman"/>
                <w:b/>
                <w:bCs/>
                <w:lang w:val="en-US"/>
              </w:rPr>
              <w:t>Gender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63206BAA" w14:textId="57A423B6" w:rsidR="008B393F" w:rsidRPr="00DB6FE3" w:rsidRDefault="008B393F" w:rsidP="0094058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6FE3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772E893C" w14:textId="22CB0F8D" w:rsidR="008B393F" w:rsidRPr="00DB6FE3" w:rsidRDefault="008B393F" w:rsidP="0094058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6FE3">
              <w:rPr>
                <w:rFonts w:ascii="Times New Roman" w:hAnsi="Times New Roman" w:cs="Times New Roman"/>
                <w:b/>
                <w:bCs/>
                <w:lang w:val="en-US"/>
              </w:rPr>
              <w:t>Height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16AFE3B7" w14:textId="2BB01F7D" w:rsidR="008B393F" w:rsidRPr="00DB6FE3" w:rsidRDefault="008B393F" w:rsidP="0094058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6FE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eight 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30D110CE" w14:textId="4AEFB321" w:rsidR="008B393F" w:rsidRPr="00DB6FE3" w:rsidRDefault="008B393F" w:rsidP="0094058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6FE3">
              <w:rPr>
                <w:rFonts w:ascii="Times New Roman" w:hAnsi="Times New Roman" w:cs="Times New Roman"/>
                <w:b/>
                <w:bCs/>
                <w:lang w:val="en-US"/>
              </w:rPr>
              <w:t>BMI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1AAF6D07" w14:textId="75AAE512" w:rsidR="008B393F" w:rsidRPr="00DB6FE3" w:rsidRDefault="008B393F" w:rsidP="0094058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6FE3">
              <w:rPr>
                <w:rFonts w:ascii="Times New Roman" w:hAnsi="Times New Roman" w:cs="Times New Roman"/>
                <w:b/>
                <w:bCs/>
                <w:lang w:val="en-US"/>
              </w:rPr>
              <w:t>Cardiac rhythm</w:t>
            </w:r>
          </w:p>
        </w:tc>
      </w:tr>
      <w:tr w:rsidR="008B393F" w:rsidRPr="00DB6FE3" w14:paraId="3E5ACEEF" w14:textId="56F672F1" w:rsidTr="003E74F1">
        <w:trPr>
          <w:trHeight w:val="584"/>
        </w:trPr>
        <w:tc>
          <w:tcPr>
            <w:tcW w:w="170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91057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1</w:t>
            </w:r>
          </w:p>
        </w:tc>
        <w:tc>
          <w:tcPr>
            <w:tcW w:w="260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90589" w14:textId="31F9DCE8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proofErr w:type="spellStart"/>
            <w:r w:rsidRPr="00DB6FE3">
              <w:rPr>
                <w:rFonts w:ascii="Times New Roman" w:hAnsi="Times New Roman" w:cs="Times New Roman"/>
              </w:rPr>
              <w:t>Marfan’s</w:t>
            </w:r>
            <w:proofErr w:type="spellEnd"/>
            <w:r w:rsidRPr="00DB6FE3">
              <w:rPr>
                <w:rFonts w:ascii="Times New Roman" w:hAnsi="Times New Roman" w:cs="Times New Roman"/>
              </w:rPr>
              <w:t xml:space="preserve"> syndrome. Aortic root aneurysm.</w:t>
            </w:r>
          </w:p>
          <w:p w14:paraId="7C14A069" w14:textId="3006BF46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Aneurysm of the mid ascending aorta</w:t>
            </w:r>
          </w:p>
        </w:tc>
        <w:tc>
          <w:tcPr>
            <w:tcW w:w="8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36D4C227" w14:textId="504BD1E2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0AF8AEF" w14:textId="0A59EC8E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5C24A078" w14:textId="2C113C18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8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779A1961" w14:textId="6CD789D1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FDBD9BC" w14:textId="57F5DD51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12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7A479BE" w14:textId="7D1481AE" w:rsidR="008B393F" w:rsidRPr="00DB6FE3" w:rsidRDefault="008B393F" w:rsidP="008B393F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04536B50" w14:textId="0BDF40F9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18B27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2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43952" w14:textId="653ABB21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Bicuspid aortic valve.</w:t>
            </w:r>
          </w:p>
          <w:p w14:paraId="59CF56AE" w14:textId="7DB9F295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 xml:space="preserve">Aortic root </w:t>
            </w:r>
            <w:r w:rsidR="00934B60">
              <w:rPr>
                <w:rFonts w:ascii="Times New Roman" w:hAnsi="Times New Roman" w:cs="Times New Roman"/>
              </w:rPr>
              <w:t>dilatation</w:t>
            </w:r>
            <w:r w:rsidRPr="00DB6FE3">
              <w:rPr>
                <w:rFonts w:ascii="Times New Roman" w:hAnsi="Times New Roman" w:cs="Times New Roman"/>
              </w:rPr>
              <w:t>.</w:t>
            </w:r>
          </w:p>
          <w:p w14:paraId="0517FD0C" w14:textId="475519C3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Aneurysm of the proximal ascending aorta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3A45042" w14:textId="07BFA04C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FFE8DD4" w14:textId="1B291F59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D828178" w14:textId="7A4D69A9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ED2DC31" w14:textId="2B750580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6F7FEAF" w14:textId="1CB1750B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 xml:space="preserve">28.4 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ECC46DC" w14:textId="0E211EC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72EDCE78" w14:textId="4DC71474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88726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3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B9247" w14:textId="759FD2C1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proofErr w:type="spellStart"/>
            <w:r w:rsidRPr="00DB6FE3">
              <w:rPr>
                <w:rFonts w:ascii="Times New Roman" w:hAnsi="Times New Roman" w:cs="Times New Roman"/>
              </w:rPr>
              <w:t>Coarctation</w:t>
            </w:r>
            <w:proofErr w:type="spellEnd"/>
            <w:r w:rsidRPr="00DB6FE3">
              <w:rPr>
                <w:rFonts w:ascii="Times New Roman" w:hAnsi="Times New Roman" w:cs="Times New Roman"/>
              </w:rPr>
              <w:t xml:space="preserve"> of the aorta.</w:t>
            </w:r>
          </w:p>
          <w:p w14:paraId="359832CE" w14:textId="77777777" w:rsidR="008B393F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Dilatation of the proximal descending aorta.</w:t>
            </w:r>
          </w:p>
          <w:p w14:paraId="6C758149" w14:textId="2AE1D497" w:rsidR="003E74F1" w:rsidRPr="00DB6FE3" w:rsidRDefault="003E74F1" w:rsidP="009405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arct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the aorta repair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38A1B55F" w14:textId="5D754B3D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26F1312" w14:textId="21A7ACED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7B4D0D62" w14:textId="7D725DB6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36D29632" w14:textId="42B258A0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646189B" w14:textId="35CFA3B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69687843" w14:textId="27A6791C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41B9D584" w14:textId="67DA7F2D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6C2AA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4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6AAFC" w14:textId="39FE2672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Congenital aortic valve stenosis.</w:t>
            </w:r>
          </w:p>
          <w:p w14:paraId="284A3401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 xml:space="preserve">Moderate to severe aortic regurgitation post previous balloon </w:t>
            </w:r>
            <w:proofErr w:type="spellStart"/>
            <w:r w:rsidRPr="00DB6FE3">
              <w:rPr>
                <w:rFonts w:ascii="Times New Roman" w:hAnsi="Times New Roman" w:cs="Times New Roman"/>
              </w:rPr>
              <w:t>valvuloplasty</w:t>
            </w:r>
            <w:proofErr w:type="spellEnd"/>
            <w:r w:rsidRPr="00DB6FE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EA4FFAB" w14:textId="77D455DF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2A705DE" w14:textId="2EB7DCF9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3FC27C9" w14:textId="51975D51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4A23584" w14:textId="5ACF9529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F8EB40E" w14:textId="6309056B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44DBD36" w14:textId="3880DF38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0143A4D5" w14:textId="75608E9D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109EA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5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3AE329" w14:textId="0AF3CF92" w:rsidR="003E74F1" w:rsidRPr="00DB6FE3" w:rsidRDefault="008B393F" w:rsidP="003E74F1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Congenital aortic valve stenosis.</w:t>
            </w:r>
            <w:r w:rsidR="003E74F1">
              <w:rPr>
                <w:rFonts w:ascii="Times New Roman" w:hAnsi="Times New Roman" w:cs="Times New Roman"/>
              </w:rPr>
              <w:t xml:space="preserve"> </w:t>
            </w:r>
            <w:r w:rsidR="003E74F1" w:rsidRPr="00DB6FE3">
              <w:rPr>
                <w:rFonts w:ascii="Times New Roman" w:hAnsi="Times New Roman" w:cs="Times New Roman"/>
              </w:rPr>
              <w:t>Distal</w:t>
            </w:r>
            <w:r w:rsidR="003E74F1">
              <w:rPr>
                <w:rFonts w:ascii="Times New Roman" w:hAnsi="Times New Roman" w:cs="Times New Roman"/>
              </w:rPr>
              <w:t xml:space="preserve"> </w:t>
            </w:r>
            <w:r w:rsidR="003E74F1" w:rsidRPr="00DB6FE3">
              <w:rPr>
                <w:rFonts w:ascii="Times New Roman" w:hAnsi="Times New Roman" w:cs="Times New Roman"/>
              </w:rPr>
              <w:t>ascending aortic aneurysm.</w:t>
            </w:r>
          </w:p>
          <w:p w14:paraId="6312EDD5" w14:textId="77777777" w:rsidR="003E74F1" w:rsidRPr="00DB6FE3" w:rsidRDefault="003E74F1" w:rsidP="0094058E">
            <w:pPr>
              <w:rPr>
                <w:rFonts w:ascii="Times New Roman" w:hAnsi="Times New Roman" w:cs="Times New Roman"/>
              </w:rPr>
            </w:pPr>
          </w:p>
          <w:p w14:paraId="5985E8DF" w14:textId="3629937B" w:rsidR="008B393F" w:rsidRPr="00DB6FE3" w:rsidRDefault="008B393F" w:rsidP="003E74F1">
            <w:pPr>
              <w:rPr>
                <w:rFonts w:ascii="Times New Roman" w:hAnsi="Times New Roman" w:cs="Times New Roman"/>
              </w:rPr>
            </w:pPr>
            <w:r w:rsidRPr="003E74F1">
              <w:rPr>
                <w:rFonts w:ascii="Times New Roman" w:hAnsi="Times New Roman" w:cs="Times New Roman"/>
              </w:rPr>
              <w:t xml:space="preserve">Valve sparing aortic root replacement with a 28mm </w:t>
            </w:r>
            <w:proofErr w:type="spellStart"/>
            <w:r w:rsidRPr="003E74F1">
              <w:rPr>
                <w:rFonts w:ascii="Times New Roman" w:hAnsi="Times New Roman" w:cs="Times New Roman"/>
              </w:rPr>
              <w:t>Hemashield</w:t>
            </w:r>
            <w:proofErr w:type="spellEnd"/>
            <w:r w:rsidRPr="003E74F1">
              <w:rPr>
                <w:rFonts w:ascii="Times New Roman" w:hAnsi="Times New Roman" w:cs="Times New Roman"/>
              </w:rPr>
              <w:t xml:space="preserve"> graft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E8C3F92" w14:textId="27EF4FBD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7B8E2C1F" w14:textId="7AF11A56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32A963D5" w14:textId="00829EEB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09E726F" w14:textId="76E9E3D0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56DE03BB" w14:textId="7B0E0289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44C209D" w14:textId="63844D36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119B983F" w14:textId="478BD903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72F7C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6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85730D" w14:textId="1E80C244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 xml:space="preserve">Bicuspid aortic valve with normal function. Tortuous aortic arch. Mild dilatation of the mid descending </w:t>
            </w:r>
            <w:proofErr w:type="gramStart"/>
            <w:r w:rsidRPr="00DB6FE3">
              <w:rPr>
                <w:rFonts w:ascii="Times New Roman" w:hAnsi="Times New Roman" w:cs="Times New Roman"/>
              </w:rPr>
              <w:t>aorta .</w:t>
            </w:r>
            <w:proofErr w:type="gramEnd"/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ED8E52F" w14:textId="22D2C5BA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D0259E3" w14:textId="356F6DED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045322E" w14:textId="0C3EAFBB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589DB8E" w14:textId="79860CCA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77BFAD6" w14:textId="506D19D9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B1127D9" w14:textId="048575C6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2F5523B9" w14:textId="3C328EEB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C74DE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lastRenderedPageBreak/>
              <w:t>Patient 7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C232B" w14:textId="1D8B22F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Bicuspid aortic valve with fusion of the right and non-coronary cusp.</w:t>
            </w:r>
          </w:p>
          <w:p w14:paraId="702DFD23" w14:textId="30E76B83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Dilatation of the mid ascending aorta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25D973A" w14:textId="0AF82FAA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E2C34A2" w14:textId="31DCE583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C247F59" w14:textId="359C502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7E887DFE" w14:textId="62D2BDA4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737C2C15" w14:textId="02F14E45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7AA1941A" w14:textId="0F03DB8A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6A4C79E0" w14:textId="23BB9545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83B5C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8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C6DF5" w14:textId="514BA4D1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 xml:space="preserve">Congenital aortic stenosis. </w:t>
            </w:r>
          </w:p>
          <w:p w14:paraId="1E1A1962" w14:textId="4C2137AB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Dilatation of the mid ascending aorta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DE91630" w14:textId="6E493DFC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6830E3F" w14:textId="5B7F4E3B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2BFA98B" w14:textId="4EEF0550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228A782" w14:textId="51B653A9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0F8EBEC" w14:textId="34CE2209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E5A3A3A" w14:textId="2209EFDD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5F1EB8DB" w14:textId="1678ABD3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C65D6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9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34825" w14:textId="14F50700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proofErr w:type="spellStart"/>
            <w:r w:rsidRPr="00DB6FE3">
              <w:rPr>
                <w:rFonts w:ascii="Times New Roman" w:hAnsi="Times New Roman" w:cs="Times New Roman"/>
              </w:rPr>
              <w:t>Coarctation</w:t>
            </w:r>
            <w:proofErr w:type="spellEnd"/>
            <w:r w:rsidRPr="00DB6FE3">
              <w:rPr>
                <w:rFonts w:ascii="Times New Roman" w:hAnsi="Times New Roman" w:cs="Times New Roman"/>
              </w:rPr>
              <w:t xml:space="preserve"> of the aorta.</w:t>
            </w:r>
          </w:p>
          <w:p w14:paraId="6F81DAA4" w14:textId="77777777" w:rsidR="008B393F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Normal dimensions of the thoracic aorta.</w:t>
            </w:r>
          </w:p>
          <w:p w14:paraId="17F4902C" w14:textId="77777777" w:rsidR="003E74F1" w:rsidRDefault="003E74F1" w:rsidP="0094058E">
            <w:pPr>
              <w:rPr>
                <w:rFonts w:ascii="Times New Roman" w:hAnsi="Times New Roman" w:cs="Times New Roman"/>
              </w:rPr>
            </w:pPr>
          </w:p>
          <w:p w14:paraId="120B85F5" w14:textId="2BC591D9" w:rsidR="003E74F1" w:rsidRPr="00DB6FE3" w:rsidRDefault="003E74F1" w:rsidP="009405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arct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the aorta repair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392B961" w14:textId="0ADBD35A" w:rsidR="008B393F" w:rsidRPr="00DB6FE3" w:rsidRDefault="008B393F" w:rsidP="00063CB0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E579554" w14:textId="3204F75F" w:rsidR="008B393F" w:rsidRPr="00DB6FE3" w:rsidRDefault="008B393F" w:rsidP="00063CB0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5E0769E" w14:textId="62BCE7B2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6763AE2" w14:textId="2F6C8ECF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7C6814A2" w14:textId="135FB923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E646EBB" w14:textId="7243A3A2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0B3105E9" w14:textId="5DF8D4CC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693E2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10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CAB0F" w14:textId="77777777" w:rsidR="003E74F1" w:rsidRPr="00DB6FE3" w:rsidRDefault="008B393F" w:rsidP="003E74F1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Bicuspid aortic valve with severe stenosis and moderate regurgitation.</w:t>
            </w:r>
            <w:r w:rsidR="003E74F1">
              <w:rPr>
                <w:rFonts w:ascii="Times New Roman" w:hAnsi="Times New Roman" w:cs="Times New Roman"/>
              </w:rPr>
              <w:t xml:space="preserve"> </w:t>
            </w:r>
            <w:r w:rsidR="003E74F1" w:rsidRPr="00DB6FE3">
              <w:rPr>
                <w:rFonts w:ascii="Times New Roman" w:hAnsi="Times New Roman" w:cs="Times New Roman"/>
              </w:rPr>
              <w:t>Aortic root aneurysm.</w:t>
            </w:r>
          </w:p>
          <w:p w14:paraId="566A94CE" w14:textId="17DB41BB" w:rsidR="008B393F" w:rsidRPr="00DB6FE3" w:rsidRDefault="003E74F1" w:rsidP="003E74F1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Dilated mid ascending aorta.</w:t>
            </w:r>
          </w:p>
          <w:p w14:paraId="0B4E2A95" w14:textId="77777777" w:rsidR="003E74F1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 xml:space="preserve"> </w:t>
            </w:r>
          </w:p>
          <w:p w14:paraId="69841546" w14:textId="51757042" w:rsidR="008B393F" w:rsidRPr="00DB6FE3" w:rsidRDefault="003E74F1" w:rsidP="00940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8B393F" w:rsidRPr="00DB6FE3">
              <w:rPr>
                <w:rFonts w:ascii="Times New Roman" w:hAnsi="Times New Roman" w:cs="Times New Roman"/>
              </w:rPr>
              <w:t>ortic valve replacement with mechanical valve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4CC0187" w14:textId="2E47DF44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AC106A9" w14:textId="2EDE64C1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99BA498" w14:textId="2F17097E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3EBF0F4" w14:textId="5B484E4E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D49B051" w14:textId="25E86085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E088049" w14:textId="27E98074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053801EE" w14:textId="172E32C2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C6933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11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468D8" w14:textId="34DC1DFE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 xml:space="preserve">Bicuspid aortic valve with moderate stenosis. </w:t>
            </w:r>
          </w:p>
          <w:p w14:paraId="7E555BA6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id ascending aortic aneurysm.</w:t>
            </w:r>
          </w:p>
          <w:p w14:paraId="411CB427" w14:textId="21607F33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Dilated transverse arch</w:t>
            </w:r>
            <w:r w:rsidR="003E74F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C9F3919" w14:textId="5CB79D8C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61052E4D" w14:textId="41636179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3F6DBAC9" w14:textId="0D768E8D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08CDF6C" w14:textId="0A16C133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FFCAA96" w14:textId="324E3393" w:rsidR="008B393F" w:rsidRPr="00DB6FE3" w:rsidRDefault="008B393F" w:rsidP="005B60F6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625E05D4" w14:textId="43F1ACB2" w:rsidR="008B393F" w:rsidRPr="00DB6FE3" w:rsidRDefault="008B393F" w:rsidP="005B60F6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0939434D" w14:textId="4C128F8D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EBF0F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12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51A56" w14:textId="3142C8CD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 xml:space="preserve">Bicuspid aortic </w:t>
            </w:r>
            <w:proofErr w:type="gramStart"/>
            <w:r w:rsidRPr="00DB6FE3">
              <w:rPr>
                <w:rFonts w:ascii="Times New Roman" w:hAnsi="Times New Roman" w:cs="Times New Roman"/>
              </w:rPr>
              <w:t>valve .</w:t>
            </w:r>
            <w:proofErr w:type="gramEnd"/>
            <w:r w:rsidRPr="00DB6FE3">
              <w:rPr>
                <w:rFonts w:ascii="Times New Roman" w:hAnsi="Times New Roman" w:cs="Times New Roman"/>
              </w:rPr>
              <w:t xml:space="preserve"> Aortic root aneurysm.</w:t>
            </w:r>
          </w:p>
          <w:p w14:paraId="5AE473BF" w14:textId="0DFC9E99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Dilated mid ascending aorta</w:t>
            </w:r>
            <w:r w:rsidR="003E74F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114689B" w14:textId="164CF6B1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6FA0D1E" w14:textId="2B24A55C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123FF4E" w14:textId="5647DC39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215C6CF" w14:textId="69D93265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E25DC46" w14:textId="37BEB788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F19DF86" w14:textId="297AF83D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48E08DCC" w14:textId="1EA10693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D79D70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13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417BE" w14:textId="52159FA3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 xml:space="preserve">Congenital </w:t>
            </w:r>
            <w:proofErr w:type="gramStart"/>
            <w:r w:rsidRPr="00DB6FE3">
              <w:rPr>
                <w:rFonts w:ascii="Times New Roman" w:hAnsi="Times New Roman" w:cs="Times New Roman"/>
              </w:rPr>
              <w:t>aortic  valve</w:t>
            </w:r>
            <w:proofErr w:type="gramEnd"/>
            <w:r w:rsidRPr="00DB6FE3">
              <w:rPr>
                <w:rFonts w:ascii="Times New Roman" w:hAnsi="Times New Roman" w:cs="Times New Roman"/>
              </w:rPr>
              <w:t xml:space="preserve"> stenosis.</w:t>
            </w:r>
            <w:r w:rsidR="003E74F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B6FE3">
              <w:rPr>
                <w:rFonts w:ascii="Times New Roman" w:hAnsi="Times New Roman" w:cs="Times New Roman"/>
              </w:rPr>
              <w:t>Coarctation</w:t>
            </w:r>
            <w:proofErr w:type="spellEnd"/>
            <w:r w:rsidRPr="00DB6FE3">
              <w:rPr>
                <w:rFonts w:ascii="Times New Roman" w:hAnsi="Times New Roman" w:cs="Times New Roman"/>
              </w:rPr>
              <w:t xml:space="preserve"> of the aorta.</w:t>
            </w:r>
            <w:r w:rsidR="003E74F1">
              <w:rPr>
                <w:rFonts w:ascii="Times New Roman" w:hAnsi="Times New Roman" w:cs="Times New Roman"/>
              </w:rPr>
              <w:t xml:space="preserve"> </w:t>
            </w:r>
            <w:r w:rsidRPr="00DB6FE3">
              <w:rPr>
                <w:rFonts w:ascii="Times New Roman" w:hAnsi="Times New Roman" w:cs="Times New Roman"/>
              </w:rPr>
              <w:t>Aberrant right subclavian artery.</w:t>
            </w:r>
          </w:p>
          <w:p w14:paraId="20B29E1B" w14:textId="77777777" w:rsidR="008B393F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Dilated mid ascending aorta.</w:t>
            </w:r>
          </w:p>
          <w:p w14:paraId="54F151EB" w14:textId="7F682B0D" w:rsidR="003E74F1" w:rsidRPr="00DB6FE3" w:rsidRDefault="003E74F1" w:rsidP="009405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arct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the aorta repair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82F1EB8" w14:textId="6B682A95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D5C26DC" w14:textId="46437749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583751B" w14:textId="197EFAC3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E39407A" w14:textId="4396EA3A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A7C7870" w14:textId="26F3E9B5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28608A6" w14:textId="6D921240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61AD0CD4" w14:textId="0B069A94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C9463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lastRenderedPageBreak/>
              <w:t>Patient 14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58C88" w14:textId="1F4657BA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Family history of aortic dissection</w:t>
            </w:r>
            <w:r w:rsidR="003E74F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3D454C9" w14:textId="311DD802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3239CB7" w14:textId="207FF45D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ECAA0E1" w14:textId="1738D809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29EDC34" w14:textId="5F8FEBC8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62B9D38" w14:textId="6D121852" w:rsidR="008B393F" w:rsidRPr="00DB6FE3" w:rsidRDefault="008B393F" w:rsidP="008B393F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764E42E" w14:textId="17D31624" w:rsidR="008B393F" w:rsidRPr="00DB6FE3" w:rsidRDefault="008B393F" w:rsidP="008B393F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4B355BA5" w14:textId="149265F8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20F89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15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520E7" w14:textId="407164B6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Transposition of the great arteries. Aortic root aneurysm.</w:t>
            </w:r>
          </w:p>
          <w:p w14:paraId="58545A05" w14:textId="77777777" w:rsidR="008B393F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Dilated mid ascending aorta.</w:t>
            </w:r>
          </w:p>
          <w:p w14:paraId="3DD1D72A" w14:textId="77777777" w:rsidR="003E74F1" w:rsidRDefault="003E74F1" w:rsidP="0094058E">
            <w:pPr>
              <w:rPr>
                <w:rFonts w:ascii="Times New Roman" w:hAnsi="Times New Roman" w:cs="Times New Roman"/>
              </w:rPr>
            </w:pPr>
          </w:p>
          <w:p w14:paraId="03AAD18A" w14:textId="6399C8DE" w:rsidR="003E74F1" w:rsidRPr="00DB6FE3" w:rsidRDefault="003E74F1" w:rsidP="00940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erial switch operation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A7933EA" w14:textId="2F5547AD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59625866" w14:textId="4F6E9C39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E0CBB6C" w14:textId="4769D1C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50ECFC27" w14:textId="6D74366E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81AFCC2" w14:textId="4103EE84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F5EA9D8" w14:textId="18052458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3C4CA243" w14:textId="7DA699A2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9B1D7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16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86A55" w14:textId="06AE1968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Bicuspid aortic valve. Mild stenosis.</w:t>
            </w:r>
          </w:p>
          <w:p w14:paraId="40D3DCE0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ild regurgitation</w:t>
            </w:r>
          </w:p>
          <w:p w14:paraId="4C1427EE" w14:textId="5B89674D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Dilated mid ascending aorta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6C89E88" w14:textId="4F4944E1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36EABAF" w14:textId="7A5EF8A3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8951056" w14:textId="2141AB8F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AC66B62" w14:textId="37C69E46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905F8C0" w14:textId="0EA03233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B60D7B4" w14:textId="184FFF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47394CD3" w14:textId="4D401E55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9C525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17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D105C" w14:textId="393DD506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proofErr w:type="spellStart"/>
            <w:r w:rsidRPr="00DB6FE3">
              <w:rPr>
                <w:rFonts w:ascii="Times New Roman" w:hAnsi="Times New Roman" w:cs="Times New Roman"/>
              </w:rPr>
              <w:t>Marfan’s</w:t>
            </w:r>
            <w:proofErr w:type="spellEnd"/>
            <w:r w:rsidRPr="00DB6FE3">
              <w:rPr>
                <w:rFonts w:ascii="Times New Roman" w:hAnsi="Times New Roman" w:cs="Times New Roman"/>
              </w:rPr>
              <w:t xml:space="preserve"> syndrome. Dilated aortic root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99B8277" w14:textId="59B2BADF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C97E878" w14:textId="7F94DC8B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742818B5" w14:textId="47F17CE1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10716B2" w14:textId="2B8C618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1699691" w14:textId="061267F4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FD88C28" w14:textId="5008343F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24A51BE4" w14:textId="218595E0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5055A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18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3FD25" w14:textId="77777777" w:rsidR="003E74F1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Congenital aortic valve stenosis</w:t>
            </w:r>
            <w:r w:rsidR="003E74F1">
              <w:rPr>
                <w:rFonts w:ascii="Times New Roman" w:hAnsi="Times New Roman" w:cs="Times New Roman"/>
              </w:rPr>
              <w:t>.</w:t>
            </w:r>
          </w:p>
          <w:p w14:paraId="0A698DCC" w14:textId="77777777" w:rsidR="008B393F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 xml:space="preserve">Aortic </w:t>
            </w:r>
            <w:proofErr w:type="spellStart"/>
            <w:r w:rsidRPr="00DB6FE3">
              <w:rPr>
                <w:rFonts w:ascii="Times New Roman" w:hAnsi="Times New Roman" w:cs="Times New Roman"/>
              </w:rPr>
              <w:t>coarctation</w:t>
            </w:r>
            <w:proofErr w:type="spellEnd"/>
            <w:r w:rsidRPr="00DB6FE3">
              <w:rPr>
                <w:rFonts w:ascii="Times New Roman" w:hAnsi="Times New Roman" w:cs="Times New Roman"/>
              </w:rPr>
              <w:t>.</w:t>
            </w:r>
          </w:p>
          <w:p w14:paraId="3231DC41" w14:textId="77777777" w:rsidR="003E74F1" w:rsidRDefault="003E74F1" w:rsidP="0094058E">
            <w:pPr>
              <w:rPr>
                <w:rFonts w:ascii="Times New Roman" w:hAnsi="Times New Roman" w:cs="Times New Roman"/>
              </w:rPr>
            </w:pPr>
          </w:p>
          <w:p w14:paraId="7EEB5191" w14:textId="704F7395" w:rsidR="003E74F1" w:rsidRPr="00DB6FE3" w:rsidRDefault="003E74F1" w:rsidP="00940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ortic </w:t>
            </w:r>
            <w:proofErr w:type="spellStart"/>
            <w:r>
              <w:rPr>
                <w:rFonts w:ascii="Times New Roman" w:hAnsi="Times New Roman" w:cs="Times New Roman"/>
              </w:rPr>
              <w:t>valvotomy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coarct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the aorta repair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4771773" w14:textId="62C34D78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B25955D" w14:textId="39BFEBBC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2DF4056" w14:textId="3A1F5CAA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212B7E9" w14:textId="15ADE51A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E7BCF99" w14:textId="10ED6EB6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CD386D2" w14:textId="65C941AE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5D961497" w14:textId="79E7F4F6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BC92D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19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50AC5" w14:textId="77777777" w:rsidR="008B393F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Bicuspid aortic valve</w:t>
            </w:r>
            <w:r w:rsidR="003E74F1">
              <w:rPr>
                <w:rFonts w:ascii="Times New Roman" w:hAnsi="Times New Roman" w:cs="Times New Roman"/>
              </w:rPr>
              <w:t xml:space="preserve"> with</w:t>
            </w:r>
            <w:r w:rsidRPr="00DB6FE3">
              <w:rPr>
                <w:rFonts w:ascii="Times New Roman" w:hAnsi="Times New Roman" w:cs="Times New Roman"/>
              </w:rPr>
              <w:t xml:space="preserve"> mild stenosis. Aortic </w:t>
            </w:r>
            <w:proofErr w:type="spellStart"/>
            <w:r w:rsidRPr="00DB6FE3">
              <w:rPr>
                <w:rFonts w:ascii="Times New Roman" w:hAnsi="Times New Roman" w:cs="Times New Roman"/>
              </w:rPr>
              <w:t>coarctation</w:t>
            </w:r>
            <w:proofErr w:type="spellEnd"/>
            <w:r w:rsidRPr="00DB6FE3">
              <w:rPr>
                <w:rFonts w:ascii="Times New Roman" w:hAnsi="Times New Roman" w:cs="Times New Roman"/>
              </w:rPr>
              <w:t xml:space="preserve">. </w:t>
            </w:r>
          </w:p>
          <w:p w14:paraId="73EB1C81" w14:textId="77777777" w:rsidR="003E74F1" w:rsidRDefault="003E74F1" w:rsidP="0094058E">
            <w:pPr>
              <w:rPr>
                <w:rFonts w:ascii="Times New Roman" w:hAnsi="Times New Roman" w:cs="Times New Roman"/>
              </w:rPr>
            </w:pPr>
          </w:p>
          <w:p w14:paraId="43D1AAE6" w14:textId="3DA96261" w:rsidR="003E74F1" w:rsidRPr="00DB6FE3" w:rsidRDefault="003E74F1" w:rsidP="009405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arct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the aorta repair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684F2E26" w14:textId="4B3AD768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7BF8E2AC" w14:textId="1AA6C77E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35D924A4" w14:textId="41613FA6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C7CA3E8" w14:textId="3266D27C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BE0333D" w14:textId="2FDF6B7D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52AD76EE" w14:textId="74E9A685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6AD53D0E" w14:textId="63B86226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0D94B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20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CF66C" w14:textId="525E4F6F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Bicuspid aortic valve.</w:t>
            </w:r>
          </w:p>
          <w:p w14:paraId="564687D1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ild aortic regurgitation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F012479" w14:textId="2DA5B5BE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E90DE56" w14:textId="4F41EEB2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9F48C08" w14:textId="4011D916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EF5F60D" w14:textId="38840642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A872D05" w14:textId="27391E04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39A35E7" w14:textId="42A63540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45425F7E" w14:textId="3E12C08D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44404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21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1FFBC" w14:textId="13B562BE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Functionally bicuspid aortic valve.</w:t>
            </w:r>
          </w:p>
          <w:p w14:paraId="67BC7E33" w14:textId="4B8CC409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ild aortic valve stenosis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5D52724F" w14:textId="3BF0DFAE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30C1CD67" w14:textId="0176FEB0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7DF3CE3" w14:textId="50EB761D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30A0B255" w14:textId="6722E04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34C0DB62" w14:textId="45DB4332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7071AEB2" w14:textId="7D55B8AE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2146729B" w14:textId="5447DBD2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63ADE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22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D252C" w14:textId="699698F6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Congenital aortic valve stenosis.</w:t>
            </w:r>
            <w:r w:rsidR="003E74F1">
              <w:rPr>
                <w:rFonts w:ascii="Times New Roman" w:hAnsi="Times New Roman" w:cs="Times New Roman"/>
              </w:rPr>
              <w:t xml:space="preserve"> </w:t>
            </w:r>
            <w:r w:rsidR="003E74F1" w:rsidRPr="00DB6FE3">
              <w:rPr>
                <w:rFonts w:ascii="Times New Roman" w:hAnsi="Times New Roman" w:cs="Times New Roman"/>
              </w:rPr>
              <w:t>Dilated mid ascending aorta.</w:t>
            </w:r>
          </w:p>
          <w:p w14:paraId="1BCFFC3F" w14:textId="77777777" w:rsidR="003E74F1" w:rsidRDefault="003E74F1" w:rsidP="0094058E">
            <w:pPr>
              <w:rPr>
                <w:rFonts w:ascii="Times New Roman" w:hAnsi="Times New Roman" w:cs="Times New Roman"/>
              </w:rPr>
            </w:pPr>
          </w:p>
          <w:p w14:paraId="1227F09D" w14:textId="5176FB58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echanical aortic valve in situ with severe regurgitation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31E43C4" w14:textId="72497A23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2CAFCC8" w14:textId="1BD37049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0A56F84" w14:textId="529B4310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CEC3FEE" w14:textId="2B1AE558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B1129EC" w14:textId="1A247109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3C8FC8D" w14:textId="5C9AE2A5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5458E6B7" w14:textId="308D9154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395F85" w14:textId="25E8F415" w:rsidR="008B393F" w:rsidRPr="00DB6FE3" w:rsidRDefault="008B393F" w:rsidP="0078339E">
            <w:pPr>
              <w:rPr>
                <w:rFonts w:ascii="Times New Roman" w:hAnsi="Times New Roman" w:cs="Times New Roman"/>
                <w:lang w:val="en-US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lastRenderedPageBreak/>
              <w:t>Patient 23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AF5104" w14:textId="3C871F58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proofErr w:type="spellStart"/>
            <w:r w:rsidRPr="00DB6FE3">
              <w:rPr>
                <w:rFonts w:ascii="Times New Roman" w:hAnsi="Times New Roman" w:cs="Times New Roman"/>
              </w:rPr>
              <w:t>Coarctation</w:t>
            </w:r>
            <w:proofErr w:type="spellEnd"/>
            <w:r w:rsidRPr="00DB6FE3">
              <w:rPr>
                <w:rFonts w:ascii="Times New Roman" w:hAnsi="Times New Roman" w:cs="Times New Roman"/>
              </w:rPr>
              <w:t xml:space="preserve"> of the aorta</w:t>
            </w:r>
          </w:p>
          <w:p w14:paraId="04E2818B" w14:textId="60AFE4AC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Bicuspid aortic valve</w:t>
            </w:r>
          </w:p>
          <w:p w14:paraId="458273A5" w14:textId="45C3D581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Aortic root dilatation</w:t>
            </w:r>
          </w:p>
          <w:p w14:paraId="64EA80C6" w14:textId="77777777" w:rsidR="003E74F1" w:rsidRDefault="003E74F1" w:rsidP="0094058E">
            <w:pPr>
              <w:rPr>
                <w:rFonts w:ascii="Times New Roman" w:hAnsi="Times New Roman" w:cs="Times New Roman"/>
              </w:rPr>
            </w:pPr>
          </w:p>
          <w:p w14:paraId="5A124EC0" w14:textId="135B107D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tent in the aortic isthmus</w:t>
            </w:r>
            <w:r w:rsidR="003E74F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B640900" w14:textId="091A4B21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7B9F209" w14:textId="15D25AD5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386FD1D" w14:textId="319633CD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CA92410" w14:textId="0C953A71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FD9748B" w14:textId="3BA5B31F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20D10C4" w14:textId="3CF5C276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1A7DB9CA" w14:textId="0A491376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D5F855" w14:textId="2CDE7C88" w:rsidR="008B393F" w:rsidRPr="00DB6FE3" w:rsidRDefault="008B393F" w:rsidP="0094058E">
            <w:pPr>
              <w:rPr>
                <w:rFonts w:ascii="Times New Roman" w:hAnsi="Times New Roman" w:cs="Times New Roman"/>
                <w:lang w:val="en-US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24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90D207" w14:textId="3AE2E802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Dilated aortic root and ascending aorta</w:t>
            </w:r>
          </w:p>
          <w:p w14:paraId="32A49FF5" w14:textId="279435BF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 xml:space="preserve">Restrictive </w:t>
            </w:r>
            <w:proofErr w:type="spellStart"/>
            <w:r w:rsidRPr="00DB6FE3">
              <w:rPr>
                <w:rFonts w:ascii="Times New Roman" w:hAnsi="Times New Roman" w:cs="Times New Roman"/>
              </w:rPr>
              <w:t>perimembranous</w:t>
            </w:r>
            <w:proofErr w:type="spellEnd"/>
            <w:r w:rsidRPr="00DB6FE3">
              <w:rPr>
                <w:rFonts w:ascii="Times New Roman" w:hAnsi="Times New Roman" w:cs="Times New Roman"/>
              </w:rPr>
              <w:t xml:space="preserve"> ventricular septal defect</w:t>
            </w:r>
            <w:r w:rsidR="003E74F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09953FD" w14:textId="4FBDDE7A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53816E2" w14:textId="1A93892C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3D2AD40" w14:textId="0CAAA7DA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44D3F3A" w14:textId="21ABCD2B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27F58C7" w14:textId="3DB7C573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07C4AB1" w14:textId="3B31FFA3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0EE38D23" w14:textId="2B4A4450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730CFB" w14:textId="0C5693BE" w:rsidR="008B393F" w:rsidRPr="00DB6FE3" w:rsidRDefault="008B393F" w:rsidP="0094058E">
            <w:pPr>
              <w:rPr>
                <w:rFonts w:ascii="Times New Roman" w:hAnsi="Times New Roman" w:cs="Times New Roman"/>
                <w:lang w:val="en-US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25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FE72B9" w14:textId="3BC9C4AD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Dilated cardiomyopathy</w:t>
            </w:r>
          </w:p>
          <w:p w14:paraId="5EC5C336" w14:textId="7BDEABE9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ild ascending aorta dilatation</w:t>
            </w:r>
            <w:r w:rsidR="003E74F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3DEDA23" w14:textId="68E95E26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76363A7" w14:textId="00E7CD4B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AF2EFEF" w14:textId="0155997D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4EB7DD1" w14:textId="02352E61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946742C" w14:textId="0804D76C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B2B8D00" w14:textId="0828D0BB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031EA8B5" w14:textId="30CD0DF8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7F3082" w14:textId="5E3847A8" w:rsidR="008B393F" w:rsidRPr="00DB6FE3" w:rsidRDefault="008B393F" w:rsidP="0094058E">
            <w:pPr>
              <w:rPr>
                <w:rFonts w:ascii="Times New Roman" w:hAnsi="Times New Roman" w:cs="Times New Roman"/>
                <w:lang w:val="en-US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26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9731F3" w14:textId="5C4D08C8" w:rsidR="008B393F" w:rsidRPr="00DB6FE3" w:rsidRDefault="008B393F" w:rsidP="0078339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ild aortic root and ascending aorta dilatation</w:t>
            </w:r>
          </w:p>
          <w:p w14:paraId="6474A1CF" w14:textId="77777777" w:rsidR="008B393F" w:rsidRPr="00DB6FE3" w:rsidRDefault="008B393F" w:rsidP="0078339E">
            <w:pPr>
              <w:ind w:firstLine="7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9707BB2" w14:textId="582B2DBC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B464DA2" w14:textId="3C785956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31CFDE4" w14:textId="6F4B39DF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A44FCF4" w14:textId="4F0A45F8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3A8F07D" w14:textId="2EFF44D8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59DBC2F" w14:textId="490063BE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Atrial fibrillation</w:t>
            </w:r>
          </w:p>
        </w:tc>
      </w:tr>
      <w:tr w:rsidR="008B393F" w:rsidRPr="00DB6FE3" w14:paraId="25A18AB0" w14:textId="4F492FCA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D8E593" w14:textId="6747CCEA" w:rsidR="008B393F" w:rsidRPr="00DB6FE3" w:rsidRDefault="008B393F" w:rsidP="0094058E">
            <w:pPr>
              <w:rPr>
                <w:rFonts w:ascii="Times New Roman" w:hAnsi="Times New Roman" w:cs="Times New Roman"/>
                <w:lang w:val="en-US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27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F43574" w14:textId="28760D72" w:rsidR="008B393F" w:rsidRPr="00DB6FE3" w:rsidRDefault="008B393F" w:rsidP="0078339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Ascending aorta aneurysm</w:t>
            </w:r>
            <w:r w:rsidR="003E74F1">
              <w:rPr>
                <w:rFonts w:ascii="Times New Roman" w:hAnsi="Times New Roman" w:cs="Times New Roman"/>
              </w:rPr>
              <w:t>.</w:t>
            </w:r>
          </w:p>
          <w:p w14:paraId="1DEC1DA2" w14:textId="53EE955F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Hypertension</w:t>
            </w:r>
            <w:r w:rsidR="003E74F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639929E" w14:textId="06E5A59D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9BA64CE" w14:textId="004305F6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EBA0F86" w14:textId="09401DBB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2F2559B" w14:textId="086A71F1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5CAF18E" w14:textId="1321C80B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5BB349F" w14:textId="20DC5879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2992AEB7" w14:textId="39DE823E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B24168" w14:textId="6493F5FA" w:rsidR="008B393F" w:rsidRPr="00DB6FE3" w:rsidRDefault="008B393F" w:rsidP="0094058E">
            <w:pPr>
              <w:rPr>
                <w:rFonts w:ascii="Times New Roman" w:hAnsi="Times New Roman" w:cs="Times New Roman"/>
                <w:lang w:val="en-US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28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BD59C6" w14:textId="77777777" w:rsidR="008B393F" w:rsidRDefault="008B393F" w:rsidP="0094058E">
            <w:pPr>
              <w:rPr>
                <w:rFonts w:ascii="Times New Roman" w:hAnsi="Times New Roman" w:cs="Times New Roman"/>
              </w:rPr>
            </w:pPr>
            <w:proofErr w:type="spellStart"/>
            <w:r w:rsidRPr="00DB6FE3">
              <w:rPr>
                <w:rFonts w:ascii="Times New Roman" w:hAnsi="Times New Roman" w:cs="Times New Roman"/>
              </w:rPr>
              <w:t>Coarctation</w:t>
            </w:r>
            <w:proofErr w:type="spellEnd"/>
            <w:r w:rsidRPr="00DB6FE3">
              <w:rPr>
                <w:rFonts w:ascii="Times New Roman" w:hAnsi="Times New Roman" w:cs="Times New Roman"/>
              </w:rPr>
              <w:t xml:space="preserve"> of the aorta</w:t>
            </w:r>
            <w:r w:rsidR="003E74F1">
              <w:rPr>
                <w:rFonts w:ascii="Times New Roman" w:hAnsi="Times New Roman" w:cs="Times New Roman"/>
              </w:rPr>
              <w:t>.</w:t>
            </w:r>
          </w:p>
          <w:p w14:paraId="70D4110D" w14:textId="77777777" w:rsidR="003E74F1" w:rsidRDefault="003E74F1" w:rsidP="0094058E">
            <w:pPr>
              <w:rPr>
                <w:rFonts w:ascii="Times New Roman" w:hAnsi="Times New Roman" w:cs="Times New Roman"/>
              </w:rPr>
            </w:pPr>
          </w:p>
          <w:p w14:paraId="52843920" w14:textId="5A7E1605" w:rsidR="003E74F1" w:rsidRPr="00DB6FE3" w:rsidRDefault="003E74F1" w:rsidP="009405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arct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the aorta repair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59074B1" w14:textId="7A2B6732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1D96BA4" w14:textId="083F7E8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D03350B" w14:textId="423A1E3E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F169EE5" w14:textId="4F10EF23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1DA94FE" w14:textId="72A18626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8374D21" w14:textId="403AD8D2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7E6DFF7B" w14:textId="6C96C533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9AEDB1" w14:textId="221EAD22" w:rsidR="008B393F" w:rsidRPr="00DB6FE3" w:rsidRDefault="008B393F" w:rsidP="0094058E">
            <w:pPr>
              <w:rPr>
                <w:rFonts w:ascii="Times New Roman" w:hAnsi="Times New Roman" w:cs="Times New Roman"/>
                <w:lang w:val="en-US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29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5A2989" w14:textId="321FA931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Family history of aortic dissection</w:t>
            </w:r>
            <w:r w:rsidR="003E74F1">
              <w:rPr>
                <w:rFonts w:ascii="Times New Roman" w:hAnsi="Times New Roman" w:cs="Times New Roman"/>
              </w:rPr>
              <w:t>.</w:t>
            </w:r>
          </w:p>
          <w:p w14:paraId="0E9D8894" w14:textId="62298ADF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oderately dilated aortic root</w:t>
            </w:r>
            <w:r w:rsidR="003E74F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C8D512F" w14:textId="52BD9676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470537C" w14:textId="59079CE5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43FACF7" w14:textId="6A7FF194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9DB4F4E" w14:textId="12AC9EFC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D7E396E" w14:textId="2953D9CE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F182A0A" w14:textId="039E9598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0F364A19" w14:textId="0D11ACDC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ED9BE6" w14:textId="2A5A4435" w:rsidR="008B393F" w:rsidRPr="00DB6FE3" w:rsidRDefault="008B393F" w:rsidP="0094058E">
            <w:pPr>
              <w:rPr>
                <w:rFonts w:ascii="Times New Roman" w:hAnsi="Times New Roman" w:cs="Times New Roman"/>
                <w:lang w:val="en-US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30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8F97B8" w14:textId="7230F1C5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oderately dilated ascending aorta</w:t>
            </w:r>
            <w:r w:rsidR="003E74F1">
              <w:rPr>
                <w:rFonts w:ascii="Times New Roman" w:hAnsi="Times New Roman" w:cs="Times New Roman"/>
              </w:rPr>
              <w:t>.</w:t>
            </w:r>
          </w:p>
          <w:p w14:paraId="0882CDF4" w14:textId="0EA88632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Atrial septal defect</w:t>
            </w:r>
            <w:r w:rsidR="003E74F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D23C5CF" w14:textId="657285CB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0686A93" w14:textId="72E60EEF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0CD2ABF" w14:textId="30F00A50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9EDB4B6" w14:textId="59E84E6F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F3A6B61" w14:textId="3455A574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A2124B2" w14:textId="75DD8F6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3F23AD3D" w14:textId="6489CA61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AD72BC" w14:textId="229B362F" w:rsidR="008B393F" w:rsidRPr="00DB6FE3" w:rsidRDefault="008B393F" w:rsidP="0094058E">
            <w:pPr>
              <w:rPr>
                <w:rFonts w:ascii="Times New Roman" w:hAnsi="Times New Roman" w:cs="Times New Roman"/>
                <w:lang w:val="en-US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31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7A01F6" w14:textId="03AA7B72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Family history of aortic dissection</w:t>
            </w:r>
            <w:r w:rsidR="003E74F1">
              <w:rPr>
                <w:rFonts w:ascii="Times New Roman" w:hAnsi="Times New Roman" w:cs="Times New Roman"/>
              </w:rPr>
              <w:t>.</w:t>
            </w:r>
          </w:p>
          <w:p w14:paraId="20176B45" w14:textId="6EC176E2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ildly dilated aortic root</w:t>
            </w:r>
            <w:r w:rsidR="003E74F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D7AE8CB" w14:textId="6EF8896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F418C76" w14:textId="017AF21A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0B6671C" w14:textId="016EEB40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09E4149" w14:textId="1C375AB3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23B7C7E" w14:textId="79379418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525E60C" w14:textId="4FD3628B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757E69E2" w14:textId="69F72908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49E29E" w14:textId="5EA41C75" w:rsidR="008B393F" w:rsidRPr="00DB6FE3" w:rsidRDefault="008B393F" w:rsidP="0094058E">
            <w:pPr>
              <w:rPr>
                <w:rFonts w:ascii="Times New Roman" w:hAnsi="Times New Roman" w:cs="Times New Roman"/>
                <w:lang w:val="en-US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32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B4063C" w14:textId="3E4E7232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Aortic root aneurysm</w:t>
            </w:r>
            <w:r w:rsidR="003E74F1">
              <w:rPr>
                <w:rFonts w:ascii="Times New Roman" w:hAnsi="Times New Roman" w:cs="Times New Roman"/>
              </w:rPr>
              <w:t>.</w:t>
            </w:r>
          </w:p>
          <w:p w14:paraId="0F87AA3B" w14:textId="627FC154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oderately dilated ascending aorta</w:t>
            </w:r>
            <w:r w:rsidR="003E74F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29A6350" w14:textId="0D97F30B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7E0D1A6" w14:textId="3CB5F704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6D7A21F" w14:textId="41716830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97370C6" w14:textId="1BAF40AE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CBA6340" w14:textId="7AA96309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9EE0D78" w14:textId="7B785FB6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3438059C" w14:textId="4C878E35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B33CD2" w14:textId="323BAE59" w:rsidR="008B393F" w:rsidRPr="00DB6FE3" w:rsidRDefault="008B393F" w:rsidP="0094058E">
            <w:pPr>
              <w:rPr>
                <w:rFonts w:ascii="Times New Roman" w:hAnsi="Times New Roman" w:cs="Times New Roman"/>
                <w:lang w:val="en-US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lastRenderedPageBreak/>
              <w:t>Patient 33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49F9D7" w14:textId="5A289333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oderate to severe dilatation of the ascending aorta</w:t>
            </w:r>
            <w:r w:rsidR="003E74F1">
              <w:rPr>
                <w:rFonts w:ascii="Times New Roman" w:hAnsi="Times New Roman" w:cs="Times New Roman"/>
              </w:rPr>
              <w:t>.</w:t>
            </w:r>
          </w:p>
          <w:p w14:paraId="35311C42" w14:textId="61A3E3A4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Aortic valve replacement with tissue valve</w:t>
            </w:r>
            <w:r w:rsidR="003E74F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815CCE5" w14:textId="4BD224F6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7623A85" w14:textId="20875E69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E6BC52D" w14:textId="4A77CB5E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778266B" w14:textId="098B09DA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7668CE4" w14:textId="5031B5EE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7676A63" w14:textId="53FCB490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47216D81" w14:textId="2569175B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5F4C31" w14:textId="390CE1E0" w:rsidR="008B393F" w:rsidRPr="00DB6FE3" w:rsidRDefault="008B393F" w:rsidP="0094058E">
            <w:pPr>
              <w:rPr>
                <w:rFonts w:ascii="Times New Roman" w:hAnsi="Times New Roman" w:cs="Times New Roman"/>
                <w:lang w:val="en-US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34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03E2B9" w14:textId="6760FBCB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proofErr w:type="spellStart"/>
            <w:r w:rsidRPr="00DB6FE3">
              <w:rPr>
                <w:rFonts w:ascii="Times New Roman" w:hAnsi="Times New Roman" w:cs="Times New Roman"/>
              </w:rPr>
              <w:t>Coarctation</w:t>
            </w:r>
            <w:proofErr w:type="spellEnd"/>
            <w:r w:rsidRPr="00DB6FE3">
              <w:rPr>
                <w:rFonts w:ascii="Times New Roman" w:hAnsi="Times New Roman" w:cs="Times New Roman"/>
              </w:rPr>
              <w:t xml:space="preserve"> of the aorta</w:t>
            </w:r>
            <w:r w:rsidR="003E74F1">
              <w:rPr>
                <w:rFonts w:ascii="Times New Roman" w:hAnsi="Times New Roman" w:cs="Times New Roman"/>
              </w:rPr>
              <w:t>.</w:t>
            </w:r>
            <w:r w:rsidRPr="00DB6FE3">
              <w:rPr>
                <w:rFonts w:ascii="Times New Roman" w:hAnsi="Times New Roman" w:cs="Times New Roman"/>
              </w:rPr>
              <w:t xml:space="preserve"> </w:t>
            </w:r>
          </w:p>
          <w:p w14:paraId="26FAA6C1" w14:textId="0EFAAF32" w:rsidR="008B393F" w:rsidRPr="00DB6FE3" w:rsidRDefault="003E74F1" w:rsidP="009405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arct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the aorta repair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8DC015E" w14:textId="7A3AE323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B2D6963" w14:textId="788FECD8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830C6B9" w14:textId="636D6201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2444CD2" w14:textId="51819B1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143F52C" w14:textId="362C1C3C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BB1CB29" w14:textId="20A7E470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  <w:tr w:rsidR="008B393F" w:rsidRPr="00DB6FE3" w14:paraId="4127446A" w14:textId="7ECBBA35" w:rsidTr="003E74F1">
        <w:trPr>
          <w:trHeight w:val="584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8D478E" w14:textId="2565163A" w:rsidR="008B393F" w:rsidRPr="00DB6FE3" w:rsidRDefault="008B393F" w:rsidP="0094058E">
            <w:pPr>
              <w:rPr>
                <w:rFonts w:ascii="Times New Roman" w:hAnsi="Times New Roman" w:cs="Times New Roman"/>
                <w:lang w:val="en-US"/>
              </w:rPr>
            </w:pPr>
            <w:r w:rsidRPr="00DB6FE3">
              <w:rPr>
                <w:rFonts w:ascii="Times New Roman" w:hAnsi="Times New Roman" w:cs="Times New Roman"/>
                <w:lang w:val="en-US"/>
              </w:rPr>
              <w:t>Patient 35</w:t>
            </w:r>
          </w:p>
        </w:tc>
        <w:tc>
          <w:tcPr>
            <w:tcW w:w="2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CDE054" w14:textId="77777777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Aortic root aneurysm</w:t>
            </w:r>
          </w:p>
          <w:p w14:paraId="30595B16" w14:textId="421FC4A4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everely dilated proximal ascending aorta</w:t>
            </w:r>
            <w:r w:rsidR="003E74F1">
              <w:rPr>
                <w:rFonts w:ascii="Times New Roman" w:hAnsi="Times New Roman" w:cs="Times New Roman"/>
              </w:rPr>
              <w:t>.</w:t>
            </w:r>
          </w:p>
          <w:p w14:paraId="5BFED7D1" w14:textId="57C79940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oderately dilated proximal descending aorta</w:t>
            </w:r>
            <w:r w:rsidR="003E74F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AAA66D5" w14:textId="51602B3B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637E786" w14:textId="2D317BFF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9B9D9F8" w14:textId="33E4BAAD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9EBD437" w14:textId="17675934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73902A4" w14:textId="2966E2C4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8B38D0B" w14:textId="63F35448" w:rsidR="008B393F" w:rsidRPr="00DB6FE3" w:rsidRDefault="008B393F" w:rsidP="0094058E">
            <w:pPr>
              <w:rPr>
                <w:rFonts w:ascii="Times New Roman" w:hAnsi="Times New Roman" w:cs="Times New Roman"/>
              </w:rPr>
            </w:pPr>
            <w:r w:rsidRPr="00DB6FE3">
              <w:rPr>
                <w:rFonts w:ascii="Times New Roman" w:hAnsi="Times New Roman" w:cs="Times New Roman"/>
              </w:rPr>
              <w:t>Sinus rhythm</w:t>
            </w:r>
          </w:p>
        </w:tc>
      </w:tr>
    </w:tbl>
    <w:p w14:paraId="300EAE78" w14:textId="77777777" w:rsidR="00DB6FE3" w:rsidRDefault="00DB6FE3" w:rsidP="00EF034C">
      <w:pPr>
        <w:rPr>
          <w:rFonts w:ascii="Arial" w:hAnsi="Arial" w:cs="Arial"/>
          <w:lang w:val="en-US"/>
        </w:rPr>
      </w:pPr>
    </w:p>
    <w:p w14:paraId="4ECE9196" w14:textId="47F1DFFF" w:rsidR="00EF034C" w:rsidRPr="00CE4F0F" w:rsidRDefault="00EF034C" w:rsidP="00DB6FE3">
      <w:pPr>
        <w:spacing w:line="480" w:lineRule="auto"/>
        <w:rPr>
          <w:rFonts w:ascii="Times New Roman" w:hAnsi="Times New Roman" w:cs="Times New Roman"/>
        </w:rPr>
      </w:pPr>
      <w:r w:rsidRPr="00D268BC">
        <w:rPr>
          <w:rFonts w:ascii="Times New Roman" w:hAnsi="Times New Roman" w:cs="Times New Roman"/>
          <w:b/>
          <w:bCs/>
          <w:lang w:val="en-US"/>
        </w:rPr>
        <w:t xml:space="preserve">Additional </w:t>
      </w:r>
      <w:r w:rsidR="00521E29">
        <w:rPr>
          <w:rFonts w:ascii="Times New Roman" w:hAnsi="Times New Roman" w:cs="Times New Roman"/>
          <w:b/>
          <w:bCs/>
          <w:lang w:val="en-US"/>
        </w:rPr>
        <w:t>f</w:t>
      </w:r>
      <w:r w:rsidRPr="00D268BC">
        <w:rPr>
          <w:rFonts w:ascii="Times New Roman" w:hAnsi="Times New Roman" w:cs="Times New Roman"/>
          <w:b/>
          <w:bCs/>
          <w:lang w:val="en-US"/>
        </w:rPr>
        <w:t>ile 1</w:t>
      </w:r>
      <w:r w:rsidR="00521E29">
        <w:rPr>
          <w:rFonts w:ascii="Times New Roman" w:hAnsi="Times New Roman" w:cs="Times New Roman"/>
          <w:b/>
          <w:bCs/>
          <w:lang w:val="en-US"/>
        </w:rPr>
        <w:t>:</w:t>
      </w:r>
      <w:r w:rsidRPr="00D268BC">
        <w:rPr>
          <w:rFonts w:ascii="Times New Roman" w:hAnsi="Times New Roman" w:cs="Times New Roman"/>
          <w:b/>
          <w:bCs/>
          <w:lang w:val="en-US"/>
        </w:rPr>
        <w:t xml:space="preserve"> Table </w:t>
      </w:r>
      <w:r w:rsidR="00230731">
        <w:rPr>
          <w:rFonts w:ascii="Times New Roman" w:hAnsi="Times New Roman" w:cs="Times New Roman"/>
          <w:b/>
          <w:bCs/>
          <w:lang w:val="en-US"/>
        </w:rPr>
        <w:t>S</w:t>
      </w:r>
      <w:r w:rsidRPr="00D268BC">
        <w:rPr>
          <w:rFonts w:ascii="Times New Roman" w:hAnsi="Times New Roman" w:cs="Times New Roman"/>
          <w:b/>
          <w:bCs/>
          <w:lang w:val="en-US"/>
        </w:rPr>
        <w:t>1 legend</w:t>
      </w:r>
      <w:r w:rsidRPr="00D268BC">
        <w:rPr>
          <w:rFonts w:ascii="Times New Roman" w:hAnsi="Times New Roman" w:cs="Times New Roman"/>
          <w:b/>
          <w:bCs/>
        </w:rPr>
        <w:t xml:space="preserve">: </w:t>
      </w:r>
      <w:r w:rsidRPr="00CE4F0F">
        <w:rPr>
          <w:rFonts w:ascii="Times New Roman" w:hAnsi="Times New Roman" w:cs="Times New Roman"/>
        </w:rPr>
        <w:t>Patient cohort and corresponding baseline characteristics</w:t>
      </w:r>
    </w:p>
    <w:bookmarkEnd w:id="0"/>
    <w:p w14:paraId="75554596" w14:textId="24D7924E" w:rsidR="0094058E" w:rsidRPr="00DB6FE3" w:rsidRDefault="0094058E" w:rsidP="00DB6FE3">
      <w:pPr>
        <w:spacing w:line="480" w:lineRule="auto"/>
        <w:rPr>
          <w:rFonts w:ascii="Times New Roman" w:hAnsi="Times New Roman" w:cs="Times New Roman"/>
        </w:rPr>
      </w:pPr>
    </w:p>
    <w:sectPr w:rsidR="0094058E" w:rsidRPr="00DB6F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B81D24"/>
    <w:multiLevelType w:val="hybridMultilevel"/>
    <w:tmpl w:val="436A8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C60"/>
    <w:rsid w:val="00063CB0"/>
    <w:rsid w:val="000B326D"/>
    <w:rsid w:val="000E2D40"/>
    <w:rsid w:val="00115141"/>
    <w:rsid w:val="00221E1F"/>
    <w:rsid w:val="00230731"/>
    <w:rsid w:val="0027130F"/>
    <w:rsid w:val="002F7A77"/>
    <w:rsid w:val="003E74F1"/>
    <w:rsid w:val="00497BF8"/>
    <w:rsid w:val="004B28FC"/>
    <w:rsid w:val="004B2E45"/>
    <w:rsid w:val="00521E29"/>
    <w:rsid w:val="00543573"/>
    <w:rsid w:val="00551B5A"/>
    <w:rsid w:val="00556F99"/>
    <w:rsid w:val="00573BEF"/>
    <w:rsid w:val="005B60F6"/>
    <w:rsid w:val="005C3EBD"/>
    <w:rsid w:val="0060359F"/>
    <w:rsid w:val="006C456F"/>
    <w:rsid w:val="006D1C16"/>
    <w:rsid w:val="006D3182"/>
    <w:rsid w:val="0078258A"/>
    <w:rsid w:val="0078339E"/>
    <w:rsid w:val="00821736"/>
    <w:rsid w:val="00864E06"/>
    <w:rsid w:val="008B393F"/>
    <w:rsid w:val="00934B60"/>
    <w:rsid w:val="0094058E"/>
    <w:rsid w:val="00A3092C"/>
    <w:rsid w:val="00A42C60"/>
    <w:rsid w:val="00A4333A"/>
    <w:rsid w:val="00AC3733"/>
    <w:rsid w:val="00B670F6"/>
    <w:rsid w:val="00CB4C86"/>
    <w:rsid w:val="00CD25AD"/>
    <w:rsid w:val="00CE4F0F"/>
    <w:rsid w:val="00D22D18"/>
    <w:rsid w:val="00D268BC"/>
    <w:rsid w:val="00D87B7E"/>
    <w:rsid w:val="00DB6FE3"/>
    <w:rsid w:val="00DC52F6"/>
    <w:rsid w:val="00DF1A41"/>
    <w:rsid w:val="00EB5C01"/>
    <w:rsid w:val="00EF034C"/>
    <w:rsid w:val="00FB3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95D74"/>
  <w15:chartTrackingRefBased/>
  <w15:docId w15:val="{B072FB4C-4E0A-AD45-AD2B-F3799CAAA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35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5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5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5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59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E74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2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15</Words>
  <Characters>40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aki, Anastasia</dc:creator>
  <cp:keywords/>
  <dc:description/>
  <cp:lastModifiedBy>Jini Mol J.</cp:lastModifiedBy>
  <cp:revision>5</cp:revision>
  <dcterms:created xsi:type="dcterms:W3CDTF">2021-11-24T15:33:00Z</dcterms:created>
  <dcterms:modified xsi:type="dcterms:W3CDTF">2021-12-21T04:06:00Z</dcterms:modified>
</cp:coreProperties>
</file>